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EB0E34">
      <w:pPr>
        <w:jc w:val="left"/>
        <w:rPr>
          <w:rFonts w:ascii="Times New Roman" w:hAnsi="Times New Roman"/>
          <w:sz w:val="20"/>
          <w:szCs w:val="20"/>
          <w:lang w:eastAsia="zh-Hans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upplementary 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ascii="Times New Roman" w:hAnsi="Times New Roman"/>
          <w:b/>
          <w:bCs/>
          <w:sz w:val="20"/>
          <w:szCs w:val="20"/>
        </w:rPr>
        <w:t xml:space="preserve">The NCS of the </w:t>
      </w:r>
      <w:r>
        <w:rPr>
          <w:rFonts w:ascii="Times New Roman" w:hAnsi="Times New Roman"/>
          <w:b/>
          <w:bCs/>
          <w:sz w:val="20"/>
          <w:szCs w:val="20"/>
          <w:lang w:eastAsia="zh-Hans"/>
        </w:rPr>
        <w:t>probands</w:t>
      </w:r>
      <w:r>
        <w:rPr>
          <w:rFonts w:ascii="Times New Roman" w:hAnsi="Times New Roman"/>
          <w:b/>
          <w:bCs/>
          <w:sz w:val="20"/>
          <w:szCs w:val="20"/>
        </w:rPr>
        <w:t xml:space="preserve"> with</w:t>
      </w:r>
      <w:r>
        <w:rPr>
          <w:rFonts w:ascii="Times New Roman" w:hAnsi="Times New Roman"/>
          <w:b/>
          <w:bCs/>
          <w:sz w:val="20"/>
          <w:szCs w:val="20"/>
          <w:highlight w:val="none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0"/>
          <w:szCs w:val="20"/>
          <w:highlight w:val="none"/>
          <w:lang w:val="en-GB"/>
        </w:rPr>
        <w:t>Ala97Ser (p.Ala117Ser) ATTR</w:t>
      </w:r>
      <w:r>
        <w:rPr>
          <w:rFonts w:hint="eastAsia" w:ascii="Times New Roman" w:hAnsi="Times New Roman" w:cs="Times New Roman"/>
          <w:b/>
          <w:sz w:val="20"/>
          <w:szCs w:val="20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sz w:val="20"/>
          <w:szCs w:val="20"/>
          <w:highlight w:val="none"/>
          <w:lang w:val="en-GB"/>
        </w:rPr>
        <w:t>-PN</w:t>
      </w:r>
    </w:p>
    <w:tbl>
      <w:tblPr>
        <w:tblStyle w:val="2"/>
        <w:tblpPr w:leftFromText="180" w:rightFromText="180" w:vertAnchor="text" w:horzAnchor="page" w:tblpX="267" w:tblpY="308"/>
        <w:tblOverlap w:val="never"/>
        <w:tblW w:w="116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671"/>
        <w:gridCol w:w="851"/>
        <w:gridCol w:w="851"/>
        <w:gridCol w:w="851"/>
        <w:gridCol w:w="851"/>
        <w:gridCol w:w="888"/>
        <w:gridCol w:w="814"/>
        <w:gridCol w:w="851"/>
        <w:gridCol w:w="855"/>
        <w:gridCol w:w="847"/>
        <w:gridCol w:w="851"/>
        <w:gridCol w:w="851"/>
        <w:gridCol w:w="861"/>
      </w:tblGrid>
      <w:tr w14:paraId="64309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8CCB2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tient No.</w:t>
            </w:r>
          </w:p>
        </w:tc>
        <w:tc>
          <w:tcPr>
            <w:tcW w:w="6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59ED4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</w:rPr>
              <w:t>Age (years)</w:t>
            </w:r>
          </w:p>
        </w:tc>
        <w:tc>
          <w:tcPr>
            <w:tcW w:w="170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F0CE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  <w:t xml:space="preserve">DL (mS)  </w:t>
            </w:r>
            <w:r>
              <w:rPr>
                <w:rFonts w:ascii="Times New Roman" w:hAnsi="Times New Roman"/>
                <w:sz w:val="16"/>
                <w:szCs w:val="16"/>
              </w:rPr>
              <w:t>R/L</w:t>
            </w:r>
          </w:p>
        </w:tc>
        <w:tc>
          <w:tcPr>
            <w:tcW w:w="340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3895A9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MAP (mV)  </w:t>
            </w:r>
            <w:r>
              <w:rPr>
                <w:rFonts w:ascii="Times New Roman" w:hAnsi="Times New Roman"/>
                <w:sz w:val="16"/>
                <w:szCs w:val="16"/>
              </w:rPr>
              <w:t>R/L</w:t>
            </w:r>
          </w:p>
        </w:tc>
        <w:tc>
          <w:tcPr>
            <w:tcW w:w="340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D23C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NAP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eastAsia="zh-Hans"/>
              </w:rPr>
              <w:t>μ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V)  </w:t>
            </w:r>
            <w:r>
              <w:rPr>
                <w:rFonts w:ascii="Times New Roman" w:hAnsi="Times New Roman"/>
                <w:sz w:val="16"/>
                <w:szCs w:val="16"/>
              </w:rPr>
              <w:t>R/L</w:t>
            </w:r>
          </w:p>
        </w:tc>
        <w:tc>
          <w:tcPr>
            <w:tcW w:w="171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5B64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F wave(%)  </w:t>
            </w:r>
            <w:r>
              <w:rPr>
                <w:rFonts w:ascii="Times New Roman" w:hAnsi="Times New Roman"/>
                <w:sz w:val="16"/>
                <w:szCs w:val="16"/>
              </w:rPr>
              <w:t>R/L</w:t>
            </w:r>
          </w:p>
        </w:tc>
      </w:tr>
      <w:tr w14:paraId="67EC7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0421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9591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057619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edian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9086E2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ibal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9351DB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B842E1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lnar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EAA98C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ibal 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774AB6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oneal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79DC58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edian 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06E69A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lnar 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C95220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oneal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606799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ral R/L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73277C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BE7DCA">
            <w:pPr>
              <w:rPr>
                <w:rFonts w:ascii="Times New Roman" w:hAnsi="Times New Roman"/>
                <w:i/>
                <w:iCs/>
                <w:color w:val="231F20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bal</w:t>
            </w:r>
          </w:p>
        </w:tc>
      </w:tr>
      <w:tr w14:paraId="5C053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4FDA1A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6F18F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1ECAB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6.1 / N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53FE30">
            <w:pPr>
              <w:rPr>
                <w:rFonts w:ascii="Times New Roman" w:hAnsi="Times New Roman" w:eastAsia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4B4F54">
            <w:pPr>
              <w:rPr>
                <w:rFonts w:ascii="Times New Roman" w:hAnsi="Times New Roman" w:eastAsia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1.0 / 3.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2F25D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0.6 / 2.0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CB077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EA24B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8F5B1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A58C3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02040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619B1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88C3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6 / 12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C23F5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0 / 0</w:t>
            </w:r>
          </w:p>
        </w:tc>
      </w:tr>
      <w:tr w14:paraId="185DB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043658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49A68E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7014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/ 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8730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 / 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0DD6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/ 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9C15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/ 3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3DBA83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 / 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CD0E58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 /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231A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037A3B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/ 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18F96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A924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A249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18A0E9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</w:tr>
      <w:tr w14:paraId="5F44C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D6EBB1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C0C967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6513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6851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 / 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7DBD7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4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987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 / N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C29248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 / 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16A999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 / 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42F0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 / N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CDDA1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3 / N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D84945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B13B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 / 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F111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2F07EF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R / NR</w:t>
            </w:r>
          </w:p>
        </w:tc>
      </w:tr>
      <w:tr w14:paraId="4AF74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BABDD1C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B4E650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74A2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 / 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4E7B3">
            <w:pPr>
              <w:rPr>
                <w:rFonts w:ascii="Times New Roman" w:hAnsi="Times New Roman" w:eastAsia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5.4 / 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9B1F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9 / 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C44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 / N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275A22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 / 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5D9A97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48615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5CB88F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C5272A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635D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0.6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4CF8B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↓ / ↓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AED418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ans"/>
              </w:rPr>
              <w:t>↓ / ↓</w:t>
            </w:r>
          </w:p>
        </w:tc>
      </w:tr>
      <w:tr w14:paraId="7A82B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C52EAD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408507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9418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4 / 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178B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.4 / 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DD32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4 / 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AB76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9 / 3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ABB5BE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2 / 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C1E3E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8 / 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50916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4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2E6BB4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7 / 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8ABD96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118B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F0B51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00 / 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C1D12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</w:tr>
      <w:tr w14:paraId="44AFC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3F6122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2229CB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BD58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C0E6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A2E88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087D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6 / 0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22857C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BBBC11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2AA50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80ACB7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12DB6E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FA29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9DB52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E3A7BE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</w:tr>
      <w:tr w14:paraId="1993B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7C8280A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4B4CDE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7261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.9 / 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F469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.7 / 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9660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.4 / 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C7E41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.1 / N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764375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6 / 1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AAADEA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2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C151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2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E30FEB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2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8A7E47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5193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D5980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136ACE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</w:tr>
      <w:tr w14:paraId="511F4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2057DDC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7BA452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AA88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.0 / 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25C9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8.2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1459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7 / 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37AD3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1 / 1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AFBE38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3 / 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C548AC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C10B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FA06F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1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2E9D3F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75D1A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981A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 / 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FEF0F0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</w:tr>
      <w:tr w14:paraId="4FE79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75DF697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AC9D6E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F971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6.5 / 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2D41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5 / 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F8023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2 / 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9A52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8 / 3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6C2040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4 / 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C21D96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4 /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D781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913FA7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E7D973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1E812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4D984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56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FD8815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</w:tr>
      <w:tr w14:paraId="68462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3076FC9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F582F1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3A43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C999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8C15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DB00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6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07791D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233BB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3 /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6244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699D6D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6D3A7E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DE591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D667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43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621585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0</w:t>
            </w:r>
          </w:p>
        </w:tc>
      </w:tr>
      <w:tr w14:paraId="699F1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576577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806211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0CF3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6.5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BCD0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15F3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9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D964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5 / N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DDB9DA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D3AEFE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1300B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90E0C3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AF7A79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5579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E594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5.0 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93EAA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 / 0</w:t>
            </w:r>
          </w:p>
        </w:tc>
      </w:tr>
      <w:tr w14:paraId="4F2FF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78F4F0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FD859B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EA4B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.8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2239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2 / 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38E2E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3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64F3C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.6 / 3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BEA21C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5 / 2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1E46A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1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A38F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5B7EE3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C3B6ED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79E9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C166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95.0 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E64E19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55.0</w:t>
            </w:r>
          </w:p>
        </w:tc>
      </w:tr>
      <w:tr w14:paraId="5E1D0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E06507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349919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15B6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C860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4 /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7DBE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AE16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12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6B66C7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.4 / 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F6BB33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8638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1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FA03F8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11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1B25BC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771E6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 / 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D5679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BF3414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 / 94.4</w:t>
            </w:r>
          </w:p>
        </w:tc>
      </w:tr>
      <w:tr w14:paraId="5176F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B3ECB8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6B35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AB72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65/4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EA10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.49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843B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84/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BF1B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.2/5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8F4F8E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17/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8FEC19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27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6873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28F1BE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72D761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7E8B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3/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68AE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34B793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</w:tr>
      <w:tr w14:paraId="44656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B12FBA5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D465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C5EF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9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5837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4/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F002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7.7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5F7F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4.7/N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DB78F9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5.0/27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60D205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9.9/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DE30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7.7/N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1B32F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8/N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27F537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0.9/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B2262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4.8/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F17F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80/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AF71821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00/100</w:t>
            </w:r>
          </w:p>
        </w:tc>
      </w:tr>
      <w:tr w14:paraId="037AA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088A6DB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BEA8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F51E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52/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6D2F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46/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867D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91/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351D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9.0/7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04725D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64/1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484155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3412E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AC5539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F25EDB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CDE4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83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8BD2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3CDA68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/NR</w:t>
            </w:r>
          </w:p>
        </w:tc>
      </w:tr>
      <w:tr w14:paraId="1DBCF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4006D3C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5F06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6D48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.65/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1FA0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58/3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940701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6.4/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D8EF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9.0/13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9C1D51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5.4/28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C18EB3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6.9/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53DC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4.1/3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B1EF09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4.9/10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D01158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8/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A447E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0.8/1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7D4B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50/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458623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00/NR</w:t>
            </w:r>
          </w:p>
        </w:tc>
      </w:tr>
      <w:tr w14:paraId="29504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4F7241E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83AA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F8D6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E8AF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D4B3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BDF1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54B3CB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26528D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DDE8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3AEFA5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AC6F43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47BB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5ACDC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A9460B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</w:tr>
      <w:tr w14:paraId="7670A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8CCAB3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41AF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B536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80/4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9BE8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6CB1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9/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A8AA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7/4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FF5D2D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4A6D92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52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56CA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4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F8556E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9646DE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A274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1337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00/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CBF6AC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R/NR</w:t>
            </w:r>
          </w:p>
        </w:tc>
      </w:tr>
      <w:tr w14:paraId="6203E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9E019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63DA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494F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56/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2E7F">
            <w:pPr>
              <w:widowControl/>
              <w:jc w:val="left"/>
              <w:textAlignment w:val="center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4.88/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88CF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2.3/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44968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6.3/7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A4EA43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6/1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5FF75D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580C60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1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DF87D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0.41/1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A6BB33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C87E2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CB18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35/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54531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100/87.5</w:t>
            </w:r>
          </w:p>
        </w:tc>
      </w:tr>
      <w:tr w14:paraId="19C40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B997F2E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E55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49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1/5/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D60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38/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2C5B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9/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A715A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/7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FF5A4EB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8/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DC4A6A2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/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3977D6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3B6FE33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/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E42998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/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7E5CC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/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7875F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/N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9E10D33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/NR</w:t>
            </w:r>
          </w:p>
        </w:tc>
      </w:tr>
      <w:tr w14:paraId="66F8F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5FE9F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rmal valu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79EEBD1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55 - </w:t>
            </w:r>
            <w:r>
              <w:rPr>
                <w:rStyle w:val="4"/>
                <w:sz w:val="16"/>
                <w:szCs w:val="16"/>
                <w:lang w:bidi="ar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970E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Style w:val="4"/>
                <w:sz w:val="16"/>
                <w:szCs w:val="16"/>
                <w:lang w:bidi="ar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FD9F7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Style w:val="4"/>
                <w:sz w:val="16"/>
                <w:szCs w:val="16"/>
                <w:lang w:bidi="ar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DC807C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9FB79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D713668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B4131B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DE02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12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2DE0F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6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31C0333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3A075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1F75A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3F2717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80</w:t>
            </w:r>
          </w:p>
        </w:tc>
      </w:tr>
      <w:tr w14:paraId="065D2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C6950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50F32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65 - 7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8E156F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Style w:val="4"/>
                <w:sz w:val="16"/>
                <w:szCs w:val="16"/>
                <w:lang w:bidi="ar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D9287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Style w:val="4"/>
                <w:sz w:val="16"/>
                <w:szCs w:val="16"/>
                <w:lang w:bidi="ar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F2B28D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B8AA14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7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61BFF7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4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0E6CEE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75A63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10.7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76C8A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6.8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FC7062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701E8B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508426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EA94DA">
            <w:pPr>
              <w:widowControl/>
              <w:jc w:val="left"/>
              <w:textAlignment w:val="top"/>
              <w:rPr>
                <w:rFonts w:ascii="Times New Roman" w:hAnsi="Times New Roman" w:eastAsia="Times New Roman Regular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 Regular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4"/>
                <w:sz w:val="16"/>
                <w:szCs w:val="16"/>
                <w:lang w:bidi="ar"/>
              </w:rPr>
              <w:t>80</w:t>
            </w:r>
          </w:p>
        </w:tc>
      </w:tr>
    </w:tbl>
    <w:p w14:paraId="3F276539">
      <w:pPr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NCS: nerve conduction studies. DL: distal latency. CMAP: compound motor action potential. SNAP: sensory nerve action potential.</w:t>
      </w:r>
    </w:p>
    <w:p w14:paraId="63FDDD51">
      <w:pPr>
        <w:jc w:val="left"/>
        <w:rPr>
          <w:rFonts w:hint="eastAsia" w:ascii="Times New Roman" w:hAnsi="Times New Roman" w:eastAsia="宋体"/>
          <w:sz w:val="16"/>
          <w:szCs w:val="16"/>
          <w:lang w:eastAsia="zh-CN"/>
        </w:rPr>
      </w:pPr>
      <w:r>
        <w:rPr>
          <w:rFonts w:ascii="Times New Roman" w:hAnsi="Times New Roman"/>
          <w:sz w:val="16"/>
          <w:szCs w:val="16"/>
        </w:rPr>
        <w:t>NR: not recordable. N</w:t>
      </w:r>
      <w:r>
        <w:rPr>
          <w:rFonts w:ascii="Times New Roman" w:hAnsi="Times New Roman"/>
          <w:sz w:val="16"/>
          <w:szCs w:val="16"/>
          <w:lang w:eastAsia="zh-Hans"/>
        </w:rPr>
        <w:t>E</w:t>
      </w:r>
      <w:r>
        <w:rPr>
          <w:rFonts w:ascii="Times New Roman" w:hAnsi="Times New Roman"/>
          <w:sz w:val="16"/>
          <w:szCs w:val="16"/>
        </w:rPr>
        <w:t xml:space="preserve">: not elicited. </w:t>
      </w:r>
      <w:r>
        <w:rPr>
          <w:rFonts w:ascii="Times New Roman" w:hAnsi="Times New Roman"/>
          <w:sz w:val="16"/>
          <w:szCs w:val="16"/>
          <w:lang w:eastAsia="zh-Hans"/>
        </w:rPr>
        <w:t xml:space="preserve">↓: </w:t>
      </w:r>
      <w:r>
        <w:rPr>
          <w:rFonts w:ascii="Times New Roman" w:hAnsi="Times New Roman"/>
          <w:sz w:val="16"/>
          <w:szCs w:val="16"/>
        </w:rPr>
        <w:t>decreased (</w:t>
      </w:r>
      <w:r>
        <w:rPr>
          <w:rFonts w:ascii="Times New Roman" w:hAnsi="Times New Roman"/>
          <w:sz w:val="16"/>
          <w:szCs w:val="16"/>
          <w:lang w:eastAsia="zh-Hans"/>
        </w:rPr>
        <w:t>t</w:t>
      </w:r>
      <w:r>
        <w:rPr>
          <w:rFonts w:ascii="Times New Roman" w:hAnsi="Times New Roman"/>
          <w:sz w:val="16"/>
          <w:szCs w:val="16"/>
        </w:rPr>
        <w:t xml:space="preserve">he specific value </w:t>
      </w:r>
      <w:r>
        <w:rPr>
          <w:rFonts w:ascii="Times New Roman" w:hAnsi="Times New Roman"/>
          <w:sz w:val="16"/>
          <w:szCs w:val="16"/>
          <w:lang w:eastAsia="zh-Hans"/>
        </w:rPr>
        <w:t>wa</w:t>
      </w:r>
      <w:r>
        <w:rPr>
          <w:rFonts w:ascii="Times New Roman" w:hAnsi="Times New Roman"/>
          <w:sz w:val="16"/>
          <w:szCs w:val="16"/>
        </w:rPr>
        <w:t>s unknown).</w:t>
      </w:r>
    </w:p>
    <w:p w14:paraId="6E3FC7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mN2ViMDhkMTQ4NzY5MDBjNDUxNjYxODVkN2U1NDYifQ=="/>
  </w:docVars>
  <w:rsids>
    <w:rsidRoot w:val="00000000"/>
    <w:rsid w:val="3D8F0DAF"/>
    <w:rsid w:val="5745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9</Words>
  <Characters>2097</Characters>
  <Lines>0</Lines>
  <Paragraphs>0</Paragraphs>
  <TotalTime>0</TotalTime>
  <ScaleCrop>false</ScaleCrop>
  <LinksUpToDate>false</LinksUpToDate>
  <CharactersWithSpaces>246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7:45:00Z</dcterms:created>
  <dc:creator>HUAWEI</dc:creator>
  <cp:lastModifiedBy>念念念倚</cp:lastModifiedBy>
  <dcterms:modified xsi:type="dcterms:W3CDTF">2025-04-06T03:3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C5AAC3C6BF24CEC9A169FE157812537_12</vt:lpwstr>
  </property>
</Properties>
</file>